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304C1" w14:textId="0C166F94" w:rsidR="00C777A6" w:rsidRPr="008607E9" w:rsidRDefault="0073785B" w:rsidP="008607E9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</w:t>
      </w:r>
      <w:r w:rsidR="002F51F1">
        <w:rPr>
          <w:rFonts w:ascii="Times New Roman" w:hAnsi="Times New Roman" w:cs="Times New Roman"/>
          <w:b/>
          <w:bCs/>
          <w:lang w:val="en-CA"/>
        </w:rPr>
        <w:t xml:space="preserve">2 </w:t>
      </w:r>
      <w:r w:rsidR="00C777A6" w:rsidRPr="008607E9">
        <w:rPr>
          <w:rFonts w:ascii="Times New Roman" w:hAnsi="Times New Roman" w:cs="Times New Roman"/>
          <w:b/>
          <w:bCs/>
          <w:lang w:val="en-CA"/>
        </w:rPr>
        <w:t>Text</w:t>
      </w:r>
      <w:r w:rsidR="002F51F1">
        <w:rPr>
          <w:rFonts w:ascii="Times New Roman" w:hAnsi="Times New Roman" w:cs="Times New Roman"/>
          <w:b/>
          <w:bCs/>
          <w:lang w:val="en-CA"/>
        </w:rPr>
        <w:t>.</w:t>
      </w:r>
      <w:r w:rsidR="00C777A6" w:rsidRPr="008607E9">
        <w:rPr>
          <w:rFonts w:ascii="Times New Roman" w:hAnsi="Times New Roman" w:cs="Times New Roman"/>
          <w:lang w:val="en-CA"/>
        </w:rPr>
        <w:t xml:space="preserve"> </w:t>
      </w:r>
      <w:r w:rsidR="00C777A6" w:rsidRPr="002F51F1">
        <w:rPr>
          <w:rFonts w:ascii="Times New Roman" w:hAnsi="Times New Roman" w:cs="Times New Roman"/>
          <w:b/>
          <w:bCs/>
          <w:lang w:val="en-CA"/>
        </w:rPr>
        <w:t>Details on mental health status definition.</w:t>
      </w:r>
      <w:r w:rsidR="00C777A6" w:rsidRPr="008607E9">
        <w:rPr>
          <w:rFonts w:ascii="Times New Roman" w:hAnsi="Times New Roman" w:cs="Times New Roman"/>
          <w:lang w:val="en-CA"/>
        </w:rPr>
        <w:t xml:space="preserve"> </w:t>
      </w:r>
    </w:p>
    <w:p w14:paraId="65BA122A" w14:textId="77777777" w:rsidR="00C777A6" w:rsidRPr="008607E9" w:rsidRDefault="00C777A6" w:rsidP="008607E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CA"/>
        </w:rPr>
      </w:pPr>
    </w:p>
    <w:p w14:paraId="2E57BBFC" w14:textId="77777777" w:rsidR="00C777A6" w:rsidRPr="008607E9" w:rsidRDefault="00C777A6" w:rsidP="008607E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8607E9">
        <w:rPr>
          <w:rFonts w:ascii="Times New Roman" w:hAnsi="Times New Roman" w:cs="Times New Roman"/>
          <w:color w:val="000000" w:themeColor="text1"/>
          <w:lang w:val="en-CA"/>
        </w:rPr>
        <w:t>Mental health status was based on a previously developed mental health and addictions-related services classification algorithms for outpatient visits (the Ontario Health Insurance Plan [OHIP]), ED visits (the National Ambulatory Care Reporting System [NACRS]) and inpatient hospitalizations (the Discharge Abstract Database [DAD] and the Ontario Mental Health Reporting System [OMHRS]) for mental health and addictions-related complaints and ICES dementia cohort definition.</w:t>
      </w:r>
    </w:p>
    <w:p w14:paraId="76D38D82" w14:textId="77777777" w:rsidR="00C777A6" w:rsidRPr="008607E9" w:rsidRDefault="00C777A6" w:rsidP="008607E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8"/>
        <w:gridCol w:w="3059"/>
        <w:gridCol w:w="4525"/>
      </w:tblGrid>
      <w:tr w:rsidR="00C777A6" w:rsidRPr="008607E9" w14:paraId="7910E471" w14:textId="77777777" w:rsidTr="0073785B">
        <w:tc>
          <w:tcPr>
            <w:tcW w:w="2831" w:type="dxa"/>
          </w:tcPr>
          <w:p w14:paraId="2CE8A1B3" w14:textId="77777777" w:rsidR="00C777A6" w:rsidRPr="008607E9" w:rsidRDefault="00C777A6" w:rsidP="008607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Definition of mental health condition at baseline (Y/N)</w:t>
            </w:r>
          </w:p>
        </w:tc>
        <w:tc>
          <w:tcPr>
            <w:tcW w:w="10064" w:type="dxa"/>
            <w:gridSpan w:val="2"/>
          </w:tcPr>
          <w:p w14:paraId="73901209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One or more mental health hospitalization/ED visit/outpatient visits within the last year OR met dementia definition</w:t>
            </w:r>
          </w:p>
        </w:tc>
      </w:tr>
      <w:tr w:rsidR="00C777A6" w:rsidRPr="008607E9" w14:paraId="09E1DC89" w14:textId="77777777" w:rsidTr="0073785B">
        <w:tc>
          <w:tcPr>
            <w:tcW w:w="12895" w:type="dxa"/>
            <w:gridSpan w:val="3"/>
            <w:shd w:val="clear" w:color="auto" w:fill="F2F2F2" w:themeFill="background1" w:themeFillShade="F2"/>
          </w:tcPr>
          <w:p w14:paraId="1818C8F3" w14:textId="77777777" w:rsidR="00C777A6" w:rsidRPr="008607E9" w:rsidRDefault="00C777A6" w:rsidP="008607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Hospitalizations/ED visits (from CIHI-DAD, NACRS, and OMHRS): Y/N</w:t>
            </w:r>
          </w:p>
        </w:tc>
      </w:tr>
      <w:tr w:rsidR="00C777A6" w:rsidRPr="008607E9" w14:paraId="17D72871" w14:textId="77777777" w:rsidTr="0073785B">
        <w:tc>
          <w:tcPr>
            <w:tcW w:w="2831" w:type="dxa"/>
          </w:tcPr>
          <w:p w14:paraId="38D62779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 xml:space="preserve">Hospitalizations/ED visits </w:t>
            </w:r>
          </w:p>
        </w:tc>
        <w:tc>
          <w:tcPr>
            <w:tcW w:w="3827" w:type="dxa"/>
          </w:tcPr>
          <w:p w14:paraId="0AB50D2D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ICD-10-CA (DAD/NACRS)</w:t>
            </w:r>
          </w:p>
        </w:tc>
        <w:tc>
          <w:tcPr>
            <w:tcW w:w="6237" w:type="dxa"/>
          </w:tcPr>
          <w:p w14:paraId="5EC71E02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DSM or provisional diagnoses* (OMHRS)</w:t>
            </w:r>
          </w:p>
        </w:tc>
      </w:tr>
      <w:tr w:rsidR="00C777A6" w:rsidRPr="008607E9" w14:paraId="5BC6BBCC" w14:textId="77777777" w:rsidTr="0073785B">
        <w:tc>
          <w:tcPr>
            <w:tcW w:w="2831" w:type="dxa"/>
          </w:tcPr>
          <w:p w14:paraId="3437383D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Overall, any mental health disorder or addiction</w:t>
            </w:r>
          </w:p>
        </w:tc>
        <w:tc>
          <w:tcPr>
            <w:tcW w:w="3827" w:type="dxa"/>
          </w:tcPr>
          <w:p w14:paraId="4575570C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Primary diagnosis at discharge equals F06−F99 (which excludes dementia), or secondary diagnoses fields equal X60−X84, Y10−Y19, Y28 when primary diagnosis is not F06−F99</w:t>
            </w:r>
          </w:p>
        </w:tc>
        <w:tc>
          <w:tcPr>
            <w:tcW w:w="6237" w:type="dxa"/>
          </w:tcPr>
          <w:p w14:paraId="41994DDD" w14:textId="77777777" w:rsidR="00C777A6" w:rsidRPr="008607E9" w:rsidRDefault="00C777A6" w:rsidP="008607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CA"/>
              </w:rPr>
              <w:t>DSM IV (For visits before April 1</w:t>
            </w:r>
            <w:r w:rsidRPr="008607E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val="en-CA"/>
              </w:rPr>
              <w:t>st</w:t>
            </w:r>
            <w:r w:rsidRPr="008607E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CA"/>
              </w:rPr>
              <w:t>, 2016):</w:t>
            </w:r>
          </w:p>
          <w:p w14:paraId="314CDD58" w14:textId="77777777" w:rsidR="00C777A6" w:rsidRPr="008607E9" w:rsidRDefault="00C777A6" w:rsidP="008607E9">
            <w:pPr>
              <w:pStyle w:val="ListParagraph"/>
              <w:numPr>
                <w:ilvl w:val="0"/>
                <w:numId w:val="1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AXIS1_DSM4CODE_DISCH1 = Any OMHRS diagnosis (includes missing; excludes 290.x, 294.x).</w:t>
            </w:r>
          </w:p>
          <w:p w14:paraId="6CD44C70" w14:textId="77777777" w:rsidR="00C777A6" w:rsidRPr="008607E9" w:rsidRDefault="00C777A6" w:rsidP="008607E9">
            <w:pPr>
              <w:pStyle w:val="ListParagraph"/>
              <w:numPr>
                <w:ilvl w:val="0"/>
                <w:numId w:val="1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Exclude if AXIS1_DSM4CODE_DISCH1 missing and PROVDX_DSM4CODE_ADM1 =2</w:t>
            </w:r>
          </w:p>
          <w:p w14:paraId="27854BDE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  <w:p w14:paraId="3FBC3BC5" w14:textId="77777777" w:rsidR="00C777A6" w:rsidRPr="008607E9" w:rsidRDefault="00C777A6" w:rsidP="008607E9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CA"/>
              </w:rPr>
              <w:t>DSM V (visits April 1</w:t>
            </w:r>
            <w:r w:rsidRPr="008607E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val="en-CA"/>
              </w:rPr>
              <w:t>st</w:t>
            </w:r>
            <w:r w:rsidRPr="008607E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CA"/>
              </w:rPr>
              <w:t>, 2016, and after):</w:t>
            </w:r>
          </w:p>
          <w:p w14:paraId="334DD048" w14:textId="77777777" w:rsidR="00C777A6" w:rsidRPr="008607E9" w:rsidRDefault="00C777A6" w:rsidP="008607E9">
            <w:pPr>
              <w:pStyle w:val="ListParagraph"/>
              <w:numPr>
                <w:ilvl w:val="0"/>
                <w:numId w:val="2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DSM5CODE_DISCH1 = Any OMHRS (includes missing; excludes 290.x, 294.0x-294.7x, 294.9x).</w:t>
            </w:r>
          </w:p>
          <w:p w14:paraId="4B3C1A38" w14:textId="77777777" w:rsidR="00C777A6" w:rsidRPr="008607E9" w:rsidRDefault="00C777A6" w:rsidP="008607E9">
            <w:pPr>
              <w:pStyle w:val="ListParagraph"/>
              <w:numPr>
                <w:ilvl w:val="0"/>
                <w:numId w:val="2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Exclude if DSM5CODE_DISCH1 missing and PROVDX_DSM5CODE_ADM1 =17</w:t>
            </w:r>
          </w:p>
        </w:tc>
      </w:tr>
      <w:tr w:rsidR="00C777A6" w:rsidRPr="008607E9" w14:paraId="379AB1D4" w14:textId="77777777" w:rsidTr="0073785B">
        <w:tc>
          <w:tcPr>
            <w:tcW w:w="12895" w:type="dxa"/>
            <w:gridSpan w:val="3"/>
            <w:shd w:val="clear" w:color="auto" w:fill="F2F2F2" w:themeFill="background1" w:themeFillShade="F2"/>
          </w:tcPr>
          <w:p w14:paraId="721F58B3" w14:textId="77777777" w:rsidR="00C777A6" w:rsidRPr="008607E9" w:rsidRDefault="00C777A6" w:rsidP="008607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 xml:space="preserve">Outpatient visits (from OHIP): Y/N </w:t>
            </w:r>
          </w:p>
        </w:tc>
      </w:tr>
      <w:tr w:rsidR="00C777A6" w:rsidRPr="008607E9" w14:paraId="135BC4C8" w14:textId="77777777" w:rsidTr="0073785B">
        <w:tc>
          <w:tcPr>
            <w:tcW w:w="2831" w:type="dxa"/>
          </w:tcPr>
          <w:p w14:paraId="44A4F3F2" w14:textId="77777777" w:rsidR="00C777A6" w:rsidRPr="008607E9" w:rsidRDefault="00C777A6" w:rsidP="008607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Outpatient visits</w:t>
            </w:r>
          </w:p>
        </w:tc>
        <w:tc>
          <w:tcPr>
            <w:tcW w:w="3827" w:type="dxa"/>
          </w:tcPr>
          <w:p w14:paraId="072F7444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Algorithm</w:t>
            </w:r>
          </w:p>
        </w:tc>
        <w:tc>
          <w:tcPr>
            <w:tcW w:w="6237" w:type="dxa"/>
          </w:tcPr>
          <w:p w14:paraId="428C1704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​Qualifying diagnoses codes (DXCODE)</w:t>
            </w:r>
          </w:p>
        </w:tc>
      </w:tr>
      <w:tr w:rsidR="00C777A6" w:rsidRPr="008607E9" w14:paraId="30D19C6E" w14:textId="77777777" w:rsidTr="0073785B">
        <w:tc>
          <w:tcPr>
            <w:tcW w:w="2831" w:type="dxa"/>
          </w:tcPr>
          <w:p w14:paraId="4298D558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Overall, any mental health disorder or addiction</w:t>
            </w:r>
          </w:p>
        </w:tc>
        <w:tc>
          <w:tcPr>
            <w:tcW w:w="3827" w:type="dxa"/>
          </w:tcPr>
          <w:p w14:paraId="7C3D5CA5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Psychiatrist [SPEC=19] and outpatient (LOCATION: O, L, H) and non-lab service [</w:t>
            </w:r>
            <w:proofErr w:type="spellStart"/>
            <w:proofErr w:type="gramStart"/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ubstr</w:t>
            </w:r>
            <w:proofErr w:type="spellEnd"/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(</w:t>
            </w:r>
            <w:proofErr w:type="gramEnd"/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FEECODE,1,1) ne 'G']</w:t>
            </w: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br/>
            </w:r>
            <w:r w:rsidRPr="008607E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CA"/>
              </w:rPr>
              <w:t>OR</w:t>
            </w:r>
          </w:p>
          <w:p w14:paraId="59181150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FP/GP [SPEC=00] and MHA diagnosis code [DXCODE] and outpatient (LOCATION: O, L, H) and non-lab service [</w:t>
            </w:r>
            <w:proofErr w:type="spellStart"/>
            <w:proofErr w:type="gramStart"/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substr</w:t>
            </w:r>
            <w:proofErr w:type="spellEnd"/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(</w:t>
            </w:r>
            <w:proofErr w:type="gramEnd"/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FEECODE,1,1) ne 'G']</w:t>
            </w:r>
          </w:p>
          <w:p w14:paraId="0B5D0F25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             </w:t>
            </w:r>
          </w:p>
        </w:tc>
        <w:tc>
          <w:tcPr>
            <w:tcW w:w="6237" w:type="dxa"/>
          </w:tcPr>
          <w:p w14:paraId="0C1AB332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​</w:t>
            </w: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Psychotic Disorders</w:t>
            </w:r>
          </w:p>
          <w:p w14:paraId="775933D7" w14:textId="77777777" w:rsidR="00C777A6" w:rsidRPr="008607E9" w:rsidRDefault="00C777A6" w:rsidP="008607E9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95 Schizophrenia</w:t>
            </w:r>
          </w:p>
          <w:p w14:paraId="3426C587" w14:textId="77777777" w:rsidR="00C777A6" w:rsidRPr="008607E9" w:rsidRDefault="00C777A6" w:rsidP="008607E9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96 Manic-depressive psychoses, involutional melancholia</w:t>
            </w:r>
          </w:p>
          <w:p w14:paraId="4E74A0C9" w14:textId="77777777" w:rsidR="00C777A6" w:rsidRPr="008607E9" w:rsidRDefault="00C777A6" w:rsidP="008607E9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97 Other paranoid states</w:t>
            </w:r>
          </w:p>
          <w:p w14:paraId="6B492991" w14:textId="77777777" w:rsidR="00C777A6" w:rsidRPr="008607E9" w:rsidRDefault="00C777A6" w:rsidP="008607E9">
            <w:pPr>
              <w:pStyle w:val="ListParagraph"/>
              <w:numPr>
                <w:ilvl w:val="0"/>
                <w:numId w:val="3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98 Other psychoses</w:t>
            </w:r>
          </w:p>
          <w:p w14:paraId="70CC84C0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Non-Psychotic Disorders</w:t>
            </w:r>
          </w:p>
          <w:p w14:paraId="710DBB4C" w14:textId="77777777" w:rsidR="00C777A6" w:rsidRPr="008607E9" w:rsidRDefault="00C777A6" w:rsidP="008607E9">
            <w:pPr>
              <w:pStyle w:val="ListParagraph"/>
              <w:numPr>
                <w:ilvl w:val="0"/>
                <w:numId w:val="4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0 Anxiety neurosis, hysteria, neurasthenia, obsessive-compulsive neurosis, reactive depression</w:t>
            </w:r>
          </w:p>
          <w:p w14:paraId="36D7550F" w14:textId="77777777" w:rsidR="00C777A6" w:rsidRPr="008607E9" w:rsidRDefault="00C777A6" w:rsidP="008607E9">
            <w:pPr>
              <w:pStyle w:val="ListParagraph"/>
              <w:numPr>
                <w:ilvl w:val="0"/>
                <w:numId w:val="4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1 Personality disorders</w:t>
            </w:r>
          </w:p>
          <w:p w14:paraId="7DE7036D" w14:textId="77777777" w:rsidR="00C777A6" w:rsidRPr="008607E9" w:rsidRDefault="00C777A6" w:rsidP="008607E9">
            <w:pPr>
              <w:pStyle w:val="ListParagraph"/>
              <w:numPr>
                <w:ilvl w:val="0"/>
                <w:numId w:val="4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2 Sexual deviations</w:t>
            </w:r>
          </w:p>
          <w:p w14:paraId="227B6AC7" w14:textId="77777777" w:rsidR="00C777A6" w:rsidRPr="008607E9" w:rsidRDefault="00C777A6" w:rsidP="008607E9">
            <w:pPr>
              <w:pStyle w:val="ListParagraph"/>
              <w:numPr>
                <w:ilvl w:val="0"/>
                <w:numId w:val="4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6 Psychosomatic illness</w:t>
            </w:r>
          </w:p>
          <w:p w14:paraId="73BC29A2" w14:textId="77777777" w:rsidR="00C777A6" w:rsidRPr="008607E9" w:rsidRDefault="00C777A6" w:rsidP="008607E9">
            <w:pPr>
              <w:pStyle w:val="ListParagraph"/>
              <w:numPr>
                <w:ilvl w:val="0"/>
                <w:numId w:val="4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9 Adjustment reaction</w:t>
            </w:r>
          </w:p>
          <w:p w14:paraId="149627C9" w14:textId="77777777" w:rsidR="00C777A6" w:rsidRPr="008607E9" w:rsidRDefault="00C777A6" w:rsidP="008607E9">
            <w:pPr>
              <w:pStyle w:val="ListParagraph"/>
              <w:numPr>
                <w:ilvl w:val="0"/>
                <w:numId w:val="4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11 Depressive disorder</w:t>
            </w:r>
          </w:p>
          <w:p w14:paraId="5F810E47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Substance Use Disorders</w:t>
            </w:r>
          </w:p>
          <w:p w14:paraId="750DA5D6" w14:textId="77777777" w:rsidR="00C777A6" w:rsidRPr="008607E9" w:rsidRDefault="00C777A6" w:rsidP="008607E9">
            <w:pPr>
              <w:pStyle w:val="ListParagraph"/>
              <w:numPr>
                <w:ilvl w:val="0"/>
                <w:numId w:val="5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3 Alcoholism</w:t>
            </w:r>
          </w:p>
          <w:p w14:paraId="27A00019" w14:textId="77777777" w:rsidR="00C777A6" w:rsidRPr="008607E9" w:rsidRDefault="00C777A6" w:rsidP="008607E9">
            <w:pPr>
              <w:pStyle w:val="ListParagraph"/>
              <w:numPr>
                <w:ilvl w:val="0"/>
                <w:numId w:val="5"/>
              </w:numPr>
              <w:ind w:left="322" w:hanging="32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304 Drug dependence</w:t>
            </w:r>
          </w:p>
          <w:p w14:paraId="40309493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Social Problems</w:t>
            </w:r>
          </w:p>
          <w:p w14:paraId="22C0AEE9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897 Economic problems</w:t>
            </w:r>
          </w:p>
          <w:p w14:paraId="5502DC83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898 Marital difficulties</w:t>
            </w:r>
          </w:p>
          <w:p w14:paraId="69D26C72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lastRenderedPageBreak/>
              <w:t>899 Parent-child problems</w:t>
            </w:r>
          </w:p>
          <w:p w14:paraId="48974FF8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00 Problems with aged parents or in-laws</w:t>
            </w:r>
          </w:p>
          <w:p w14:paraId="6FE3AEEA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01 Family disruption/divorce</w:t>
            </w:r>
          </w:p>
          <w:p w14:paraId="0CBA2E56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02 Education problems</w:t>
            </w:r>
          </w:p>
          <w:p w14:paraId="5D905F4C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 xml:space="preserve">904 Social </w:t>
            </w:r>
            <w:proofErr w:type="gramStart"/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aladjustment</w:t>
            </w:r>
            <w:proofErr w:type="gramEnd"/>
          </w:p>
          <w:p w14:paraId="06A4E072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05 Occupational problems</w:t>
            </w:r>
          </w:p>
          <w:p w14:paraId="7E433639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06 Legal problems</w:t>
            </w:r>
          </w:p>
          <w:p w14:paraId="73842D7A" w14:textId="77777777" w:rsidR="00C777A6" w:rsidRPr="008607E9" w:rsidRDefault="00C777A6" w:rsidP="008607E9">
            <w:pPr>
              <w:pStyle w:val="ListParagraph"/>
              <w:numPr>
                <w:ilvl w:val="0"/>
                <w:numId w:val="6"/>
              </w:numPr>
              <w:ind w:left="322" w:hanging="284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909 Other problems of social adjustment</w:t>
            </w:r>
          </w:p>
        </w:tc>
      </w:tr>
      <w:tr w:rsidR="00C777A6" w:rsidRPr="008607E9" w14:paraId="44F50C64" w14:textId="77777777" w:rsidTr="0073785B">
        <w:tc>
          <w:tcPr>
            <w:tcW w:w="12895" w:type="dxa"/>
            <w:gridSpan w:val="3"/>
            <w:shd w:val="clear" w:color="auto" w:fill="F2F2F2" w:themeFill="background1" w:themeFillShade="F2"/>
          </w:tcPr>
          <w:p w14:paraId="746AEC38" w14:textId="77777777" w:rsidR="00C777A6" w:rsidRPr="008607E9" w:rsidRDefault="00C777A6" w:rsidP="008607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lastRenderedPageBreak/>
              <w:t>Dementia: Y/N</w:t>
            </w:r>
          </w:p>
        </w:tc>
      </w:tr>
      <w:tr w:rsidR="00C777A6" w:rsidRPr="008607E9" w14:paraId="46EF922E" w14:textId="77777777" w:rsidTr="0073785B">
        <w:tc>
          <w:tcPr>
            <w:tcW w:w="2831" w:type="dxa"/>
          </w:tcPr>
          <w:p w14:paraId="07E92F79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Met dementia definition</w:t>
            </w:r>
          </w:p>
        </w:tc>
        <w:tc>
          <w:tcPr>
            <w:tcW w:w="10064" w:type="dxa"/>
            <w:gridSpan w:val="2"/>
          </w:tcPr>
          <w:p w14:paraId="17CEF1F4" w14:textId="77777777" w:rsidR="00C777A6" w:rsidRPr="008607E9" w:rsidRDefault="00C777A6" w:rsidP="008607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A person aged 40 to 110 years old is identified with dementia if s/he meets one of the following criteria:</w:t>
            </w:r>
          </w:p>
          <w:p w14:paraId="7924CB92" w14:textId="77777777" w:rsidR="00C777A6" w:rsidRPr="008607E9" w:rsidRDefault="00C777A6" w:rsidP="008607E9">
            <w:pPr>
              <w:pStyle w:val="ListParagraph"/>
              <w:numPr>
                <w:ilvl w:val="0"/>
                <w:numId w:val="7"/>
              </w:numPr>
              <w:ind w:left="312" w:hanging="31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The person had at least 3 OHIP claims with a dementia diagnosis recorded which were each at least 30 days apart in a 2-year period, or</w:t>
            </w:r>
          </w:p>
          <w:p w14:paraId="13A28725" w14:textId="77777777" w:rsidR="00C777A6" w:rsidRPr="008607E9" w:rsidRDefault="00C777A6" w:rsidP="008607E9">
            <w:pPr>
              <w:pStyle w:val="ListParagraph"/>
              <w:numPr>
                <w:ilvl w:val="0"/>
                <w:numId w:val="7"/>
              </w:numPr>
              <w:ind w:left="312" w:hanging="31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The person had at least one hospitalization or same day surgery with a dementia diagnosis recorded, or</w:t>
            </w:r>
          </w:p>
          <w:p w14:paraId="5D274785" w14:textId="77777777" w:rsidR="00C777A6" w:rsidRPr="008607E9" w:rsidRDefault="00C777A6" w:rsidP="008607E9">
            <w:pPr>
              <w:pStyle w:val="ListParagraph"/>
              <w:numPr>
                <w:ilvl w:val="0"/>
                <w:numId w:val="7"/>
              </w:numPr>
              <w:ind w:left="312" w:hanging="31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8607E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The person had at least one ODB claim with a dementia medication (SUBCLNAM= CHOLINESTERASE INHIBITORS) dispensed</w:t>
            </w:r>
          </w:p>
        </w:tc>
      </w:tr>
    </w:tbl>
    <w:p w14:paraId="6FC7D8E2" w14:textId="77777777" w:rsidR="00C777A6" w:rsidRPr="008607E9" w:rsidRDefault="00C777A6" w:rsidP="008607E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CA"/>
        </w:rPr>
      </w:pPr>
    </w:p>
    <w:p w14:paraId="795EA82B" w14:textId="6D013793" w:rsidR="00D2441E" w:rsidRPr="008607E9" w:rsidRDefault="00C777A6" w:rsidP="00D24805">
      <w:pPr>
        <w:spacing w:after="0" w:line="240" w:lineRule="auto"/>
        <w:rPr>
          <w:rFonts w:ascii="Times New Roman" w:hAnsi="Times New Roman" w:cs="Times New Roman"/>
        </w:rPr>
      </w:pPr>
      <w:r w:rsidRPr="008607E9">
        <w:rPr>
          <w:rFonts w:ascii="Times New Roman" w:hAnsi="Times New Roman" w:cs="Times New Roman"/>
          <w:color w:val="000000" w:themeColor="text1"/>
          <w:lang w:val="en-CA"/>
        </w:rPr>
        <w:t xml:space="preserve">DAD, the Discharge Abstract Database; DSM, the Diagnostic and Statistical Manual; ED, emergency department; NACRS, the National Ambulatory Care Reporting System; ODB, the Ontario Drug Benefit; OHIP, the Ontario Health Insurance Plan; OMHRS, the Ontario Mental Health Reporting System. </w:t>
      </w:r>
      <w:r w:rsidR="00D22DB0" w:rsidRPr="008607E9">
        <w:rPr>
          <w:rFonts w:ascii="Times New Roman" w:hAnsi="Times New Roman" w:cs="Times New Roman"/>
          <w:noProof/>
        </w:rPr>
        <w:fldChar w:fldCharType="begin"/>
      </w:r>
      <w:r w:rsidR="00D22DB0" w:rsidRPr="008607E9">
        <w:rPr>
          <w:rFonts w:ascii="Times New Roman" w:hAnsi="Times New Roman" w:cs="Times New Roman"/>
        </w:rPr>
        <w:instrText xml:space="preserve"> ADDIN EN.REFLIST </w:instrText>
      </w:r>
      <w:r w:rsidR="00D22DB0" w:rsidRPr="008607E9">
        <w:rPr>
          <w:rFonts w:ascii="Times New Roman" w:hAnsi="Times New Roman" w:cs="Times New Roman"/>
          <w:noProof/>
        </w:rPr>
        <w:fldChar w:fldCharType="separate"/>
      </w:r>
      <w:r w:rsidR="00D22DB0" w:rsidRPr="008607E9">
        <w:rPr>
          <w:rFonts w:ascii="Times New Roman" w:hAnsi="Times New Roman" w:cs="Times New Roman"/>
        </w:rPr>
        <w:fldChar w:fldCharType="end"/>
      </w:r>
    </w:p>
    <w:sectPr w:rsidR="00D2441E" w:rsidRPr="008607E9" w:rsidSect="00A42853"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AAC80C" w14:textId="77777777" w:rsidR="00C14CDC" w:rsidRDefault="00C14CDC" w:rsidP="00BF16D8">
      <w:pPr>
        <w:spacing w:after="0" w:line="240" w:lineRule="auto"/>
      </w:pPr>
      <w:r>
        <w:separator/>
      </w:r>
    </w:p>
  </w:endnote>
  <w:endnote w:type="continuationSeparator" w:id="0">
    <w:p w14:paraId="61E96AC6" w14:textId="77777777" w:rsidR="00C14CDC" w:rsidRDefault="00C14CDC" w:rsidP="00BF1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065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62502" w14:textId="06DE377F" w:rsidR="0073785B" w:rsidRDefault="00737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43D36" w14:textId="77777777" w:rsidR="0073785B" w:rsidRDefault="00737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72873B" w14:textId="77777777" w:rsidR="00C14CDC" w:rsidRDefault="00C14CDC" w:rsidP="00BF16D8">
      <w:pPr>
        <w:spacing w:after="0" w:line="240" w:lineRule="auto"/>
      </w:pPr>
      <w:r>
        <w:separator/>
      </w:r>
    </w:p>
  </w:footnote>
  <w:footnote w:type="continuationSeparator" w:id="0">
    <w:p w14:paraId="73AA5187" w14:textId="77777777" w:rsidR="00C14CDC" w:rsidRDefault="00C14CDC" w:rsidP="00BF1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D4100"/>
    <w:multiLevelType w:val="hybridMultilevel"/>
    <w:tmpl w:val="9BAECC22"/>
    <w:lvl w:ilvl="0" w:tplc="8A6239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426DE"/>
    <w:multiLevelType w:val="hybridMultilevel"/>
    <w:tmpl w:val="84A4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568AD"/>
    <w:multiLevelType w:val="hybridMultilevel"/>
    <w:tmpl w:val="2398D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80F48"/>
    <w:multiLevelType w:val="hybridMultilevel"/>
    <w:tmpl w:val="E520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27E91"/>
    <w:multiLevelType w:val="hybridMultilevel"/>
    <w:tmpl w:val="950A4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04115"/>
    <w:multiLevelType w:val="hybridMultilevel"/>
    <w:tmpl w:val="12CC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B20DF"/>
    <w:multiLevelType w:val="hybridMultilevel"/>
    <w:tmpl w:val="DECAAFBC"/>
    <w:lvl w:ilvl="0" w:tplc="E706993A">
      <w:start w:val="909"/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E1547"/>
    <w:multiLevelType w:val="hybridMultilevel"/>
    <w:tmpl w:val="00925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D3930"/>
    <w:multiLevelType w:val="hybridMultilevel"/>
    <w:tmpl w:val="590C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127512">
    <w:abstractNumId w:val="4"/>
  </w:num>
  <w:num w:numId="2" w16cid:durableId="1167675525">
    <w:abstractNumId w:val="2"/>
  </w:num>
  <w:num w:numId="3" w16cid:durableId="291520011">
    <w:abstractNumId w:val="7"/>
  </w:num>
  <w:num w:numId="4" w16cid:durableId="910234307">
    <w:abstractNumId w:val="1"/>
  </w:num>
  <w:num w:numId="5" w16cid:durableId="1460539128">
    <w:abstractNumId w:val="5"/>
  </w:num>
  <w:num w:numId="6" w16cid:durableId="1067267051">
    <w:abstractNumId w:val="3"/>
  </w:num>
  <w:num w:numId="7" w16cid:durableId="794062949">
    <w:abstractNumId w:val="6"/>
  </w:num>
  <w:num w:numId="8" w16cid:durableId="1347099199">
    <w:abstractNumId w:val="0"/>
  </w:num>
  <w:num w:numId="9" w16cid:durableId="13596949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jK1MLQwMjEGEko6SsGpxcWZ+XkgBYZGtQCY1Z/0LQAAAA=="/>
    <w:docVar w:name="dgnword-docGUID" w:val="{B6192742-FF06-441C-8C17-0A6E2BF23C0B}"/>
    <w:docVar w:name="dgnword-eventsink" w:val="250134344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dzxaspxx2dzerdepp9t0r0sw9wevzd9vd&quot;&gt;Thesis_library-Converted&lt;record-ids&gt;&lt;item&gt;732&lt;/item&gt;&lt;item&gt;2154&lt;/item&gt;&lt;item&gt;2158&lt;/item&gt;&lt;item&gt;3556&lt;/item&gt;&lt;item&gt;3890&lt;/item&gt;&lt;item&gt;6969&lt;/item&gt;&lt;/record-ids&gt;&lt;/item&gt;&lt;item db-id=&quot;9tzwvzf0yf0vrhezdxkpzzatwe2wsr9wr2ax&quot;&gt;ChonicDiseaseCOVID19&lt;record-ids&gt;&lt;item&gt;110&lt;/item&gt;&lt;item&gt;111&lt;/item&gt;&lt;item&gt;112&lt;/item&gt;&lt;item&gt;113&lt;/item&gt;&lt;item&gt;114&lt;/item&gt;&lt;item&gt;242&lt;/item&gt;&lt;item&gt;243&lt;/item&gt;&lt;/record-ids&gt;&lt;/item&gt;&lt;/Libraries&gt;"/>
  </w:docVars>
  <w:rsids>
    <w:rsidRoot w:val="00D2500F"/>
    <w:rsid w:val="000457F4"/>
    <w:rsid w:val="00061EAE"/>
    <w:rsid w:val="000656C1"/>
    <w:rsid w:val="00075080"/>
    <w:rsid w:val="00081344"/>
    <w:rsid w:val="000900F7"/>
    <w:rsid w:val="000A4C59"/>
    <w:rsid w:val="00104D71"/>
    <w:rsid w:val="00110F0C"/>
    <w:rsid w:val="00147AC8"/>
    <w:rsid w:val="001754DC"/>
    <w:rsid w:val="001B78F1"/>
    <w:rsid w:val="001F281E"/>
    <w:rsid w:val="00212BF5"/>
    <w:rsid w:val="002225AF"/>
    <w:rsid w:val="00255315"/>
    <w:rsid w:val="00293347"/>
    <w:rsid w:val="0029753D"/>
    <w:rsid w:val="002A4B38"/>
    <w:rsid w:val="002B4FA1"/>
    <w:rsid w:val="002B7AB8"/>
    <w:rsid w:val="002D0F16"/>
    <w:rsid w:val="002D517A"/>
    <w:rsid w:val="002E12AE"/>
    <w:rsid w:val="002F1909"/>
    <w:rsid w:val="002F51F1"/>
    <w:rsid w:val="00305423"/>
    <w:rsid w:val="0030547D"/>
    <w:rsid w:val="003119E8"/>
    <w:rsid w:val="003253B6"/>
    <w:rsid w:val="00345E88"/>
    <w:rsid w:val="00347395"/>
    <w:rsid w:val="00354983"/>
    <w:rsid w:val="003577A7"/>
    <w:rsid w:val="00377DA9"/>
    <w:rsid w:val="00382A69"/>
    <w:rsid w:val="003A3AE8"/>
    <w:rsid w:val="003C5D52"/>
    <w:rsid w:val="003E00DE"/>
    <w:rsid w:val="00412E2B"/>
    <w:rsid w:val="00442315"/>
    <w:rsid w:val="004476F7"/>
    <w:rsid w:val="004621F7"/>
    <w:rsid w:val="00490A54"/>
    <w:rsid w:val="004B28E4"/>
    <w:rsid w:val="004B3438"/>
    <w:rsid w:val="004E12CE"/>
    <w:rsid w:val="0051055C"/>
    <w:rsid w:val="00533FDE"/>
    <w:rsid w:val="005423F8"/>
    <w:rsid w:val="0054630C"/>
    <w:rsid w:val="0055347A"/>
    <w:rsid w:val="00554031"/>
    <w:rsid w:val="00570714"/>
    <w:rsid w:val="005911CF"/>
    <w:rsid w:val="00595A0E"/>
    <w:rsid w:val="00595EFA"/>
    <w:rsid w:val="005B301A"/>
    <w:rsid w:val="005C3BB7"/>
    <w:rsid w:val="005D25ED"/>
    <w:rsid w:val="00602DCF"/>
    <w:rsid w:val="006129C6"/>
    <w:rsid w:val="006171B1"/>
    <w:rsid w:val="00624D2F"/>
    <w:rsid w:val="00641E45"/>
    <w:rsid w:val="00655F73"/>
    <w:rsid w:val="00674786"/>
    <w:rsid w:val="00674AE5"/>
    <w:rsid w:val="006D6EC6"/>
    <w:rsid w:val="007352CD"/>
    <w:rsid w:val="0073785B"/>
    <w:rsid w:val="0074228F"/>
    <w:rsid w:val="00746F91"/>
    <w:rsid w:val="00757697"/>
    <w:rsid w:val="007618CB"/>
    <w:rsid w:val="00776499"/>
    <w:rsid w:val="00783BF0"/>
    <w:rsid w:val="007916C2"/>
    <w:rsid w:val="0079340D"/>
    <w:rsid w:val="00797A18"/>
    <w:rsid w:val="007A3D46"/>
    <w:rsid w:val="007B2E9F"/>
    <w:rsid w:val="007B669A"/>
    <w:rsid w:val="007C17F0"/>
    <w:rsid w:val="007C6DEC"/>
    <w:rsid w:val="007D1550"/>
    <w:rsid w:val="008048D6"/>
    <w:rsid w:val="00807B9F"/>
    <w:rsid w:val="00813859"/>
    <w:rsid w:val="00827BA0"/>
    <w:rsid w:val="0083716A"/>
    <w:rsid w:val="008563F1"/>
    <w:rsid w:val="008607E9"/>
    <w:rsid w:val="00881480"/>
    <w:rsid w:val="00894559"/>
    <w:rsid w:val="008B2263"/>
    <w:rsid w:val="008C2B9F"/>
    <w:rsid w:val="008C6417"/>
    <w:rsid w:val="008D1415"/>
    <w:rsid w:val="008D3EB0"/>
    <w:rsid w:val="008D568B"/>
    <w:rsid w:val="008E46A6"/>
    <w:rsid w:val="008E7233"/>
    <w:rsid w:val="008F40C8"/>
    <w:rsid w:val="009128AF"/>
    <w:rsid w:val="009303D1"/>
    <w:rsid w:val="00965546"/>
    <w:rsid w:val="009672B9"/>
    <w:rsid w:val="00967F66"/>
    <w:rsid w:val="00975097"/>
    <w:rsid w:val="0099169E"/>
    <w:rsid w:val="00991867"/>
    <w:rsid w:val="009D05E5"/>
    <w:rsid w:val="009E54A9"/>
    <w:rsid w:val="009F54E0"/>
    <w:rsid w:val="00A03155"/>
    <w:rsid w:val="00A1728A"/>
    <w:rsid w:val="00A260DA"/>
    <w:rsid w:val="00A2743C"/>
    <w:rsid w:val="00A42853"/>
    <w:rsid w:val="00A47598"/>
    <w:rsid w:val="00A61DDD"/>
    <w:rsid w:val="00A77BC9"/>
    <w:rsid w:val="00A83A2D"/>
    <w:rsid w:val="00A84E50"/>
    <w:rsid w:val="00A93971"/>
    <w:rsid w:val="00AB3310"/>
    <w:rsid w:val="00AC700F"/>
    <w:rsid w:val="00AE2683"/>
    <w:rsid w:val="00AE6DA1"/>
    <w:rsid w:val="00B225F3"/>
    <w:rsid w:val="00B36AAD"/>
    <w:rsid w:val="00B75805"/>
    <w:rsid w:val="00B8731D"/>
    <w:rsid w:val="00BB2D8C"/>
    <w:rsid w:val="00BC17D3"/>
    <w:rsid w:val="00BD20C1"/>
    <w:rsid w:val="00BD2252"/>
    <w:rsid w:val="00BD7614"/>
    <w:rsid w:val="00BE679F"/>
    <w:rsid w:val="00BF16D8"/>
    <w:rsid w:val="00C0312B"/>
    <w:rsid w:val="00C06453"/>
    <w:rsid w:val="00C14CDC"/>
    <w:rsid w:val="00C33475"/>
    <w:rsid w:val="00C5443C"/>
    <w:rsid w:val="00C545F4"/>
    <w:rsid w:val="00C65B80"/>
    <w:rsid w:val="00C777A6"/>
    <w:rsid w:val="00C8180F"/>
    <w:rsid w:val="00CB3F54"/>
    <w:rsid w:val="00CB7C11"/>
    <w:rsid w:val="00CC06A5"/>
    <w:rsid w:val="00CC41EF"/>
    <w:rsid w:val="00CC5868"/>
    <w:rsid w:val="00D20EDA"/>
    <w:rsid w:val="00D22DB0"/>
    <w:rsid w:val="00D2441E"/>
    <w:rsid w:val="00D24805"/>
    <w:rsid w:val="00D2500F"/>
    <w:rsid w:val="00D427B4"/>
    <w:rsid w:val="00D72FC3"/>
    <w:rsid w:val="00D81C72"/>
    <w:rsid w:val="00D943F6"/>
    <w:rsid w:val="00DA71E4"/>
    <w:rsid w:val="00DB04BF"/>
    <w:rsid w:val="00DF61E0"/>
    <w:rsid w:val="00E00CDF"/>
    <w:rsid w:val="00E21560"/>
    <w:rsid w:val="00E57396"/>
    <w:rsid w:val="00E64327"/>
    <w:rsid w:val="00E65E3B"/>
    <w:rsid w:val="00E80186"/>
    <w:rsid w:val="00E829EB"/>
    <w:rsid w:val="00E94723"/>
    <w:rsid w:val="00EB177B"/>
    <w:rsid w:val="00EB361A"/>
    <w:rsid w:val="00EC03EB"/>
    <w:rsid w:val="00EC0B85"/>
    <w:rsid w:val="00EF569B"/>
    <w:rsid w:val="00EF6188"/>
    <w:rsid w:val="00F265DD"/>
    <w:rsid w:val="00F54CDC"/>
    <w:rsid w:val="00F56581"/>
    <w:rsid w:val="00F75D20"/>
    <w:rsid w:val="00FB35E3"/>
    <w:rsid w:val="00FD3A42"/>
    <w:rsid w:val="00FE62FB"/>
    <w:rsid w:val="00FE7AF3"/>
    <w:rsid w:val="02F1AE98"/>
    <w:rsid w:val="095120B7"/>
    <w:rsid w:val="09527355"/>
    <w:rsid w:val="0A1EA9D1"/>
    <w:rsid w:val="0A36EC7B"/>
    <w:rsid w:val="1048FD88"/>
    <w:rsid w:val="10C60A42"/>
    <w:rsid w:val="15CE4BB2"/>
    <w:rsid w:val="1D5D62A0"/>
    <w:rsid w:val="2220AACA"/>
    <w:rsid w:val="2365D4B0"/>
    <w:rsid w:val="24068D44"/>
    <w:rsid w:val="27D5AEDD"/>
    <w:rsid w:val="2AF3D4FD"/>
    <w:rsid w:val="34D4A8E6"/>
    <w:rsid w:val="4510B70A"/>
    <w:rsid w:val="462B17AA"/>
    <w:rsid w:val="4779B9FD"/>
    <w:rsid w:val="4AC7A665"/>
    <w:rsid w:val="51E35240"/>
    <w:rsid w:val="54B12519"/>
    <w:rsid w:val="588975B3"/>
    <w:rsid w:val="58C90754"/>
    <w:rsid w:val="5A7965F0"/>
    <w:rsid w:val="5AD88844"/>
    <w:rsid w:val="67F2E9A6"/>
    <w:rsid w:val="6AF38316"/>
    <w:rsid w:val="6B9AE7B3"/>
    <w:rsid w:val="6DBAA441"/>
    <w:rsid w:val="6ECBF466"/>
    <w:rsid w:val="6F57E0AE"/>
    <w:rsid w:val="78890259"/>
    <w:rsid w:val="7C01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D26C"/>
  <w15:docId w15:val="{14CE87A8-D944-4B7A-A34B-47B373D4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41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2D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D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D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D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2D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D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77A6"/>
    <w:pPr>
      <w:spacing w:after="0" w:line="240" w:lineRule="auto"/>
    </w:pPr>
    <w:rPr>
      <w:sz w:val="24"/>
      <w:szCs w:val="24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77A6"/>
    <w:pPr>
      <w:spacing w:after="0" w:line="240" w:lineRule="auto"/>
      <w:ind w:left="720"/>
      <w:contextualSpacing/>
    </w:pPr>
    <w:rPr>
      <w:rFonts w:eastAsia="Times New Roman" w:cs="Arial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F5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D8"/>
  </w:style>
  <w:style w:type="paragraph" w:styleId="Footer">
    <w:name w:val="footer"/>
    <w:basedOn w:val="Normal"/>
    <w:link w:val="Foot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D8"/>
  </w:style>
  <w:style w:type="paragraph" w:styleId="BalloonText">
    <w:name w:val="Balloon Text"/>
    <w:basedOn w:val="Normal"/>
    <w:link w:val="BalloonTextChar"/>
    <w:uiPriority w:val="99"/>
    <w:semiHidden/>
    <w:unhideWhenUsed/>
    <w:rsid w:val="00737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8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41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4630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630C"/>
    <w:rPr>
      <w:rFonts w:eastAsia="Times New Roman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784A9-EC53-46DD-A4EA-8789F890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7</cp:revision>
  <dcterms:created xsi:type="dcterms:W3CDTF">2024-11-08T18:54:00Z</dcterms:created>
  <dcterms:modified xsi:type="dcterms:W3CDTF">2024-11-08T18:56:00Z</dcterms:modified>
</cp:coreProperties>
</file>